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361" w:rsidRDefault="00B53361"/>
    <w:p w:rsidR="00B53361" w:rsidRDefault="00B53361">
      <w:r>
        <w:t xml:space="preserve">SuppFig2: Communities used in these analyses are global in scope (see Table 1). Because the majority of sites are so distant from one another, </w:t>
      </w:r>
      <w:r w:rsidR="002B170E">
        <w:t xml:space="preserve">a cluster dendrogram of dissimilarities indicate that the communities </w:t>
      </w:r>
      <w:r>
        <w:t>are reasonably equidistant in terms of plant species composition (A)</w:t>
      </w:r>
      <w:r w:rsidR="002B170E">
        <w:t xml:space="preserve">. As well, </w:t>
      </w:r>
      <w:r w:rsidR="002B170E" w:rsidRPr="002B170E">
        <w:t>non-metric multidimensional scaling</w:t>
      </w:r>
      <w:r w:rsidR="002B170E">
        <w:t xml:space="preserve"> also indicates little clustering in</w:t>
      </w:r>
      <w:r>
        <w:t xml:space="preserve"> phylogenetic variables (D, nodedepth, RNRI) and number of</w:t>
      </w:r>
      <w:r w:rsidR="006D202D">
        <w:t xml:space="preserve"> V and NV pollinators (B). </w:t>
      </w:r>
      <w:r w:rsidR="002B170E">
        <w:t>Because of these differences between communities, clu</w:t>
      </w:r>
      <w:r w:rsidR="00D83981">
        <w:t>s</w:t>
      </w:r>
      <w:r w:rsidR="00AE7D54">
        <w:t>tering of nearby sites (e.g., VU, VM</w:t>
      </w:r>
      <w:r w:rsidR="002B170E">
        <w:t>) are not consistent drivers of the patterns seen here (C,D).</w:t>
      </w:r>
    </w:p>
    <w:p w:rsidR="00B53361" w:rsidRDefault="00B53361"/>
    <w:p w:rsidR="00B53361" w:rsidRDefault="00B53361">
      <w:r>
        <w:t>A.</w:t>
      </w:r>
    </w:p>
    <w:p w:rsidR="00B53361" w:rsidRDefault="00B53361">
      <w:r>
        <w:rPr>
          <w:noProof/>
        </w:rPr>
        <w:drawing>
          <wp:inline distT="0" distB="0" distL="0" distR="0">
            <wp:extent cx="5486400" cy="5486400"/>
            <wp:effectExtent l="25400" t="0" r="0" b="0"/>
            <wp:docPr id="4" name="Picture 3" descr="moray_commclu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ay_commclust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/>
    <w:p w:rsidR="00B53361" w:rsidRDefault="00B53361">
      <w:r>
        <w:t>B.</w:t>
      </w:r>
      <w:r>
        <w:rPr>
          <w:noProof/>
        </w:rPr>
        <w:drawing>
          <wp:inline distT="0" distB="0" distL="0" distR="0">
            <wp:extent cx="5486400" cy="5486400"/>
            <wp:effectExtent l="25400" t="0" r="0" b="0"/>
            <wp:docPr id="5" name="Picture 4" descr="morayNMD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ayNMDS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6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7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361" w:rsidRDefault="00B53361"/>
    <w:p w:rsidR="00B53361" w:rsidRDefault="00B53361"/>
    <w:p w:rsidR="00B53361" w:rsidRDefault="00B53361"/>
    <w:p w:rsidR="00C85C9A" w:rsidRDefault="00C85C9A"/>
    <w:p w:rsidR="00C85C9A" w:rsidRDefault="00C85C9A"/>
    <w:p w:rsidR="00C85C9A" w:rsidRDefault="00C85C9A"/>
    <w:p w:rsidR="00C85C9A" w:rsidRDefault="00C85C9A"/>
    <w:p w:rsidR="00C85C9A" w:rsidRDefault="00C85C9A"/>
    <w:p w:rsidR="00C85C9A" w:rsidRDefault="00C85C9A">
      <w:r>
        <w:t xml:space="preserve">C. </w:t>
      </w:r>
    </w:p>
    <w:p w:rsidR="00C85C9A" w:rsidRDefault="00C85C9A">
      <w:r w:rsidRPr="00C85C9A">
        <w:drawing>
          <wp:inline distT="0" distB="0" distL="0" distR="0">
            <wp:extent cx="3832860" cy="2867660"/>
            <wp:effectExtent l="2540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832860" cy="2867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3361" w:rsidRDefault="00C85C9A">
      <w:r>
        <w:t>D.</w:t>
      </w:r>
    </w:p>
    <w:p w:rsidR="00B53361" w:rsidRDefault="00B53361"/>
    <w:p w:rsidR="00B53361" w:rsidRDefault="00B53361">
      <w:r>
        <w:rPr>
          <w:noProof/>
        </w:rPr>
        <w:drawing>
          <wp:inline distT="0" distB="0" distL="0" distR="0">
            <wp:extent cx="3832860" cy="28600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832860" cy="286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53361" w:rsidSect="00B5336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3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53361"/>
    <w:rsid w:val="002B170E"/>
    <w:rsid w:val="006D202D"/>
    <w:rsid w:val="00AE7D54"/>
    <w:rsid w:val="00B53361"/>
    <w:rsid w:val="00C85C9A"/>
    <w:rsid w:val="00D83981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73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3.pdf"/><Relationship Id="rId7" Type="http://schemas.openxmlformats.org/officeDocument/2006/relationships/image" Target="media/image4.png"/><Relationship Id="rId8" Type="http://schemas.openxmlformats.org/officeDocument/2006/relationships/image" Target="media/image5.pdf"/><Relationship Id="rId9" Type="http://schemas.openxmlformats.org/officeDocument/2006/relationships/image" Target="media/image6.png"/><Relationship Id="rId10" Type="http://schemas.openxmlformats.org/officeDocument/2006/relationships/image" Target="media/image7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8</Words>
  <Characters>279</Characters>
  <Application>Microsoft Macintosh Word</Application>
  <DocSecurity>0</DocSecurity>
  <Lines>2</Lines>
  <Paragraphs>1</Paragraphs>
  <ScaleCrop>false</ScaleCrop>
  <Company>University of Calgary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Vamosi</dc:creator>
  <cp:keywords/>
  <cp:lastModifiedBy>Jana Vamosi</cp:lastModifiedBy>
  <cp:revision>5</cp:revision>
  <dcterms:created xsi:type="dcterms:W3CDTF">2013-11-30T17:21:00Z</dcterms:created>
  <dcterms:modified xsi:type="dcterms:W3CDTF">2013-11-30T17:40:00Z</dcterms:modified>
</cp:coreProperties>
</file>